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441F" w:rsidRPr="00D55707" w:rsidRDefault="0041441F" w:rsidP="0041441F">
      <w:pPr>
        <w:pStyle w:val="Figuretablelegend"/>
      </w:pPr>
      <w:bookmarkStart w:id="0" w:name="_Hlk81772348"/>
      <w:r>
        <w:t>Supporting Table 1. Treatment received by patients with</w:t>
      </w:r>
      <w:r w:rsidRPr="00BA01BE">
        <w:t xml:space="preserve"> mCSPC</w:t>
      </w:r>
      <w:r>
        <w:t>, by race – unadjusted, pre-IPTW</w:t>
      </w:r>
    </w:p>
    <w:tbl>
      <w:tblPr>
        <w:tblW w:w="12295" w:type="dxa"/>
        <w:tblLook w:val="04A0" w:firstRow="1" w:lastRow="0" w:firstColumn="1" w:lastColumn="0" w:noHBand="0" w:noVBand="1"/>
      </w:tblPr>
      <w:tblGrid>
        <w:gridCol w:w="3440"/>
        <w:gridCol w:w="2951"/>
        <w:gridCol w:w="2952"/>
        <w:gridCol w:w="2952"/>
      </w:tblGrid>
      <w:tr w:rsidR="0041441F" w:rsidRPr="003E2620" w:rsidTr="00813E07">
        <w:trPr>
          <w:trHeight w:val="300"/>
        </w:trPr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 </w:t>
            </w:r>
          </w:p>
        </w:tc>
        <w:tc>
          <w:tcPr>
            <w:tcW w:w="2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41F" w:rsidRPr="00D15855" w:rsidRDefault="0041441F" w:rsidP="00813E07">
            <w:pPr>
              <w:pStyle w:val="Tabletext"/>
              <w:rPr>
                <w:b/>
                <w:bCs/>
              </w:rPr>
            </w:pPr>
            <w:r>
              <w:rPr>
                <w:b/>
                <w:bCs/>
              </w:rPr>
              <w:t>Race – White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441F" w:rsidRPr="00D15855" w:rsidRDefault="0041441F" w:rsidP="00813E07">
            <w:pPr>
              <w:pStyle w:val="Tabletext"/>
              <w:rPr>
                <w:b/>
                <w:bCs/>
              </w:rPr>
            </w:pPr>
            <w:r>
              <w:rPr>
                <w:b/>
                <w:bCs/>
              </w:rPr>
              <w:t>Race – Black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441F" w:rsidRPr="00D15855" w:rsidRDefault="0041441F" w:rsidP="00813E07">
            <w:pPr>
              <w:pStyle w:val="Tabletext"/>
              <w:rPr>
                <w:b/>
                <w:bCs/>
              </w:rPr>
            </w:pPr>
            <w:r>
              <w:rPr>
                <w:b/>
                <w:bCs/>
              </w:rPr>
              <w:t>Race – Other/unknown</w:t>
            </w: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 xml:space="preserve">Sample </w:t>
            </w:r>
            <w:r>
              <w:t>s</w:t>
            </w:r>
            <w:r w:rsidRPr="003E2620">
              <w:t>ize</w:t>
            </w:r>
            <w:r>
              <w:t>, n</w:t>
            </w:r>
          </w:p>
        </w:tc>
        <w:tc>
          <w:tcPr>
            <w:tcW w:w="29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>
              <w:t>920</w:t>
            </w:r>
          </w:p>
        </w:tc>
        <w:tc>
          <w:tcPr>
            <w:tcW w:w="29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441F" w:rsidRPr="003E2620" w:rsidRDefault="0041441F" w:rsidP="00813E07">
            <w:pPr>
              <w:pStyle w:val="Tabletext"/>
            </w:pPr>
            <w:r>
              <w:t>365</w:t>
            </w:r>
          </w:p>
        </w:tc>
        <w:tc>
          <w:tcPr>
            <w:tcW w:w="29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441F" w:rsidRPr="003E2620" w:rsidRDefault="0041441F" w:rsidP="00813E07">
            <w:pPr>
              <w:pStyle w:val="Tabletext"/>
            </w:pPr>
            <w:r w:rsidRPr="003E2620">
              <w:t>1</w:t>
            </w:r>
            <w:r>
              <w:t>10</w:t>
            </w: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41441F" w:rsidRPr="003E2620" w:rsidRDefault="0041441F" w:rsidP="00813E07">
            <w:pPr>
              <w:pStyle w:val="Tabletext"/>
            </w:pPr>
            <w:r>
              <w:t>ADT-only, n (%)</w:t>
            </w:r>
          </w:p>
        </w:tc>
        <w:tc>
          <w:tcPr>
            <w:tcW w:w="2951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>
              <w:t>555 (60.3)</w:t>
            </w:r>
          </w:p>
        </w:tc>
        <w:tc>
          <w:tcPr>
            <w:tcW w:w="2952" w:type="dxa"/>
            <w:shd w:val="clear" w:color="auto" w:fill="auto"/>
            <w:vAlign w:val="center"/>
          </w:tcPr>
          <w:p w:rsidR="0041441F" w:rsidRPr="003E2620" w:rsidRDefault="0041441F" w:rsidP="00813E07">
            <w:pPr>
              <w:pStyle w:val="Tabletext"/>
            </w:pPr>
            <w:r>
              <w:t>247 (67.7)</w:t>
            </w:r>
          </w:p>
        </w:tc>
        <w:tc>
          <w:tcPr>
            <w:tcW w:w="2952" w:type="dxa"/>
            <w:shd w:val="clear" w:color="auto" w:fill="auto"/>
            <w:vAlign w:val="center"/>
          </w:tcPr>
          <w:p w:rsidR="0041441F" w:rsidRPr="003E2620" w:rsidRDefault="0041441F" w:rsidP="00813E07">
            <w:pPr>
              <w:pStyle w:val="Tabletext"/>
            </w:pPr>
            <w:r>
              <w:t>72 (65.5)</w:t>
            </w: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41441F" w:rsidRPr="003E2620" w:rsidRDefault="0041441F" w:rsidP="00813E07">
            <w:pPr>
              <w:pStyle w:val="Tabletext"/>
            </w:pPr>
            <w:r>
              <w:t>ADT+NSAA</w:t>
            </w:r>
            <w:r w:rsidRPr="003E2620">
              <w:t>, n</w:t>
            </w:r>
            <w:r>
              <w:t xml:space="preserve"> </w:t>
            </w:r>
            <w:r w:rsidRPr="003E2620">
              <w:t>(%)</w:t>
            </w:r>
          </w:p>
        </w:tc>
        <w:tc>
          <w:tcPr>
            <w:tcW w:w="2951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>
              <w:t>238 (25.9)</w:t>
            </w:r>
          </w:p>
        </w:tc>
        <w:tc>
          <w:tcPr>
            <w:tcW w:w="2952" w:type="dxa"/>
            <w:shd w:val="clear" w:color="auto" w:fill="auto"/>
            <w:vAlign w:val="center"/>
          </w:tcPr>
          <w:p w:rsidR="0041441F" w:rsidRPr="003E2620" w:rsidRDefault="0041441F" w:rsidP="00813E07">
            <w:pPr>
              <w:pStyle w:val="Tabletext"/>
            </w:pPr>
            <w:r>
              <w:t>77 (21.1)</w:t>
            </w:r>
          </w:p>
        </w:tc>
        <w:tc>
          <w:tcPr>
            <w:tcW w:w="2952" w:type="dxa"/>
            <w:shd w:val="clear" w:color="auto" w:fill="auto"/>
            <w:vAlign w:val="center"/>
          </w:tcPr>
          <w:p w:rsidR="0041441F" w:rsidRPr="003E2620" w:rsidRDefault="0041441F" w:rsidP="00813E07">
            <w:pPr>
              <w:pStyle w:val="Tabletext"/>
            </w:pPr>
            <w:r>
              <w:t>23 (20.9)</w:t>
            </w: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41441F" w:rsidRPr="003E2620" w:rsidRDefault="0041441F" w:rsidP="00813E07">
            <w:pPr>
              <w:pStyle w:val="Tabletext"/>
            </w:pPr>
            <w:r>
              <w:t>ADT+abiraterone</w:t>
            </w:r>
            <w:r w:rsidRPr="003E2620">
              <w:t>, n</w:t>
            </w:r>
            <w:r>
              <w:t xml:space="preserve"> </w:t>
            </w:r>
            <w:r w:rsidRPr="003E2620">
              <w:t>(%)</w:t>
            </w:r>
          </w:p>
        </w:tc>
        <w:tc>
          <w:tcPr>
            <w:tcW w:w="2951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>
              <w:t>49 (5.3)</w:t>
            </w:r>
          </w:p>
        </w:tc>
        <w:tc>
          <w:tcPr>
            <w:tcW w:w="2952" w:type="dxa"/>
            <w:shd w:val="clear" w:color="auto" w:fill="auto"/>
            <w:vAlign w:val="center"/>
          </w:tcPr>
          <w:p w:rsidR="0041441F" w:rsidRPr="003E2620" w:rsidRDefault="0041441F" w:rsidP="00813E07">
            <w:pPr>
              <w:pStyle w:val="Tabletext"/>
            </w:pPr>
            <w:r>
              <w:t>18 (4.9)</w:t>
            </w:r>
          </w:p>
        </w:tc>
        <w:tc>
          <w:tcPr>
            <w:tcW w:w="2952" w:type="dxa"/>
            <w:shd w:val="clear" w:color="auto" w:fill="auto"/>
            <w:vAlign w:val="center"/>
          </w:tcPr>
          <w:p w:rsidR="0041441F" w:rsidRPr="003E2620" w:rsidRDefault="0041441F" w:rsidP="00813E07">
            <w:pPr>
              <w:pStyle w:val="Tabletext"/>
            </w:pPr>
            <w:r>
              <w:t>8 (7.3)</w:t>
            </w: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>
              <w:t>ADT+docetaxel</w:t>
            </w:r>
            <w:r w:rsidRPr="003E2620">
              <w:t>, n</w:t>
            </w:r>
            <w:r>
              <w:t xml:space="preserve"> </w:t>
            </w:r>
            <w:r w:rsidRPr="003E2620">
              <w:t>(%)</w:t>
            </w:r>
          </w:p>
        </w:tc>
        <w:tc>
          <w:tcPr>
            <w:tcW w:w="29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>
              <w:t>78</w:t>
            </w:r>
            <w:r w:rsidRPr="003E2620">
              <w:t xml:space="preserve"> (</w:t>
            </w:r>
            <w:r>
              <w:t>8.5</w:t>
            </w:r>
            <w:r w:rsidRPr="003E2620">
              <w:t>)</w:t>
            </w:r>
          </w:p>
        </w:tc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41F" w:rsidRPr="003E2620" w:rsidRDefault="0041441F" w:rsidP="00813E07">
            <w:pPr>
              <w:pStyle w:val="Tabletext"/>
            </w:pPr>
            <w:r>
              <w:t>23 (6.3)</w:t>
            </w:r>
          </w:p>
        </w:tc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41F" w:rsidRPr="003E2620" w:rsidRDefault="0041441F" w:rsidP="00813E07">
            <w:pPr>
              <w:pStyle w:val="Tabletext"/>
            </w:pPr>
            <w:r>
              <w:t>7 (6.4)</w:t>
            </w:r>
          </w:p>
        </w:tc>
      </w:tr>
    </w:tbl>
    <w:p w:rsidR="0041441F" w:rsidRDefault="0041441F" w:rsidP="0041441F">
      <w:pPr>
        <w:rPr>
          <w:b/>
        </w:rPr>
      </w:pPr>
      <w:r w:rsidRPr="00CA2ED9">
        <w:rPr>
          <w:sz w:val="18"/>
        </w:rPr>
        <w:t>Abbreviations: ADT, androgen deprivation therapy; IPTW, inverse probability treatment weighting; mCSPC, metastatic castration-sensitive prostate cancer; NSAA, nonsteroidal anti-androgen</w:t>
      </w:r>
      <w:r>
        <w:rPr>
          <w:sz w:val="18"/>
        </w:rPr>
        <w:t>.</w:t>
      </w:r>
      <w:r>
        <w:br w:type="page"/>
      </w:r>
    </w:p>
    <w:p w:rsidR="0041441F" w:rsidRPr="00D55707" w:rsidRDefault="0041441F" w:rsidP="0041441F">
      <w:pPr>
        <w:pStyle w:val="Figuretablelegend"/>
      </w:pPr>
      <w:r>
        <w:lastRenderedPageBreak/>
        <w:t>Supporting Table 2. B</w:t>
      </w:r>
      <w:r w:rsidRPr="00BA01BE">
        <w:t xml:space="preserve">aseline </w:t>
      </w:r>
      <w:r>
        <w:t>d</w:t>
      </w:r>
      <w:r w:rsidRPr="00BA01BE">
        <w:t xml:space="preserve">emographic and </w:t>
      </w:r>
      <w:r>
        <w:t>c</w:t>
      </w:r>
      <w:r w:rsidRPr="00BA01BE">
        <w:t xml:space="preserve">linical </w:t>
      </w:r>
      <w:r>
        <w:t>c</w:t>
      </w:r>
      <w:r w:rsidRPr="00BA01BE">
        <w:t xml:space="preserve">haracteristics </w:t>
      </w:r>
      <w:r>
        <w:t>a</w:t>
      </w:r>
      <w:r w:rsidRPr="00BA01BE">
        <w:t>mong</w:t>
      </w:r>
      <w:r>
        <w:t xml:space="preserve"> patients with</w:t>
      </w:r>
      <w:r w:rsidRPr="00BA01BE">
        <w:t xml:space="preserve"> mCSPC </w:t>
      </w:r>
      <w:r>
        <w:t>–</w:t>
      </w:r>
      <w:r w:rsidRPr="00BA01BE">
        <w:t xml:space="preserve"> </w:t>
      </w:r>
      <w:r>
        <w:t>p</w:t>
      </w:r>
      <w:r w:rsidRPr="00BA01BE">
        <w:t>ost</w:t>
      </w:r>
      <w:r>
        <w:t>-</w:t>
      </w:r>
      <w:r w:rsidRPr="00BA01BE">
        <w:t xml:space="preserve">IPTW and </w:t>
      </w:r>
      <w:r>
        <w:t>p</w:t>
      </w:r>
      <w:r w:rsidRPr="00BA01BE">
        <w:t>ost</w:t>
      </w:r>
      <w:r>
        <w:t>-</w:t>
      </w:r>
      <w:r w:rsidRPr="00BA01BE">
        <w:t>PSM</w:t>
      </w:r>
      <w:r>
        <w:t xml:space="preserve"> adjustment</w:t>
      </w:r>
    </w:p>
    <w:tbl>
      <w:tblPr>
        <w:tblW w:w="12295" w:type="dxa"/>
        <w:tblLook w:val="04A0" w:firstRow="1" w:lastRow="0" w:firstColumn="1" w:lastColumn="0" w:noHBand="0" w:noVBand="1"/>
      </w:tblPr>
      <w:tblGrid>
        <w:gridCol w:w="3440"/>
        <w:gridCol w:w="1865"/>
        <w:gridCol w:w="1800"/>
        <w:gridCol w:w="1057"/>
        <w:gridCol w:w="1527"/>
        <w:gridCol w:w="1507"/>
        <w:gridCol w:w="1099"/>
      </w:tblGrid>
      <w:tr w:rsidR="0041441F" w:rsidRPr="003E2620" w:rsidTr="00813E07">
        <w:trPr>
          <w:trHeight w:val="300"/>
        </w:trPr>
        <w:tc>
          <w:tcPr>
            <w:tcW w:w="34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:rsidR="0041441F" w:rsidRPr="003E2620" w:rsidRDefault="0041441F" w:rsidP="00813E07">
            <w:pPr>
              <w:pStyle w:val="Tabletext"/>
            </w:pPr>
            <w:r w:rsidRPr="003E2620">
              <w:t> </w:t>
            </w:r>
          </w:p>
        </w:tc>
        <w:tc>
          <w:tcPr>
            <w:tcW w:w="472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41F" w:rsidRPr="00D15855" w:rsidRDefault="0041441F" w:rsidP="00813E07">
            <w:pPr>
              <w:pStyle w:val="Tabletext"/>
              <w:rPr>
                <w:b/>
                <w:bCs/>
              </w:rPr>
            </w:pPr>
            <w:r w:rsidRPr="00D15855">
              <w:rPr>
                <w:b/>
                <w:bCs/>
              </w:rPr>
              <w:t xml:space="preserve">Main </w:t>
            </w:r>
            <w:r>
              <w:rPr>
                <w:b/>
                <w:bCs/>
              </w:rPr>
              <w:t>a</w:t>
            </w:r>
            <w:r w:rsidRPr="00D15855">
              <w:rPr>
                <w:b/>
                <w:bCs/>
              </w:rPr>
              <w:t xml:space="preserve">nalysis </w:t>
            </w:r>
            <w:r>
              <w:rPr>
                <w:b/>
                <w:bCs/>
              </w:rPr>
              <w:t>–</w:t>
            </w:r>
            <w:r w:rsidRPr="00D15855">
              <w:rPr>
                <w:b/>
                <w:bCs/>
              </w:rPr>
              <w:t xml:space="preserve"> IPTW</w:t>
            </w:r>
          </w:p>
        </w:tc>
        <w:tc>
          <w:tcPr>
            <w:tcW w:w="413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41F" w:rsidRPr="00D15855" w:rsidRDefault="0041441F" w:rsidP="00813E07">
            <w:pPr>
              <w:pStyle w:val="Tabletext"/>
              <w:rPr>
                <w:b/>
                <w:bCs/>
              </w:rPr>
            </w:pPr>
            <w:r w:rsidRPr="00D15855">
              <w:rPr>
                <w:b/>
                <w:bCs/>
              </w:rPr>
              <w:t xml:space="preserve">Sensitivity </w:t>
            </w:r>
            <w:r>
              <w:rPr>
                <w:b/>
                <w:bCs/>
              </w:rPr>
              <w:t>a</w:t>
            </w:r>
            <w:r w:rsidRPr="00D15855">
              <w:rPr>
                <w:b/>
                <w:bCs/>
              </w:rPr>
              <w:t xml:space="preserve">nalysis </w:t>
            </w:r>
            <w:r>
              <w:rPr>
                <w:b/>
                <w:bCs/>
              </w:rPr>
              <w:t>–</w:t>
            </w:r>
            <w:r w:rsidRPr="00D15855">
              <w:rPr>
                <w:b/>
                <w:bCs/>
              </w:rPr>
              <w:t xml:space="preserve"> PSM</w:t>
            </w:r>
          </w:p>
        </w:tc>
      </w:tr>
      <w:tr w:rsidR="0041441F" w:rsidRPr="003E2620" w:rsidTr="00813E07">
        <w:trPr>
          <w:trHeight w:val="675"/>
          <w:tblHeader/>
        </w:trPr>
        <w:tc>
          <w:tcPr>
            <w:tcW w:w="34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1441F" w:rsidRPr="00D15855" w:rsidRDefault="0041441F" w:rsidP="00813E07">
            <w:pPr>
              <w:pStyle w:val="Tabletext"/>
              <w:rPr>
                <w:b/>
                <w:bCs/>
              </w:rPr>
            </w:pPr>
            <w:r w:rsidRPr="00D15855">
              <w:rPr>
                <w:b/>
                <w:bCs/>
              </w:rPr>
              <w:t>ADT</w:t>
            </w:r>
            <w:r>
              <w:rPr>
                <w:b/>
                <w:bCs/>
              </w:rPr>
              <w:t>-</w:t>
            </w:r>
            <w:r w:rsidRPr="00D15855">
              <w:rPr>
                <w:b/>
                <w:bCs/>
              </w:rPr>
              <w:t>only</w:t>
            </w:r>
            <w:r w:rsidRPr="00D15855">
              <w:rPr>
                <w:b/>
                <w:bCs/>
              </w:rPr>
              <w:br/>
              <w:t>(</w:t>
            </w:r>
            <w:r>
              <w:rPr>
                <w:b/>
                <w:bCs/>
              </w:rPr>
              <w:t>r</w:t>
            </w:r>
            <w:r w:rsidRPr="00D15855">
              <w:rPr>
                <w:b/>
                <w:bCs/>
              </w:rPr>
              <w:t>eference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1441F" w:rsidRPr="00D15855" w:rsidRDefault="0041441F" w:rsidP="00813E07">
            <w:pPr>
              <w:pStyle w:val="Tabletext"/>
              <w:rPr>
                <w:b/>
                <w:bCs/>
              </w:rPr>
            </w:pPr>
            <w:r w:rsidRPr="00D15855">
              <w:rPr>
                <w:b/>
                <w:bCs/>
              </w:rPr>
              <w:t>ADT+NSAA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41F" w:rsidRPr="00D15855" w:rsidRDefault="0041441F" w:rsidP="00813E07">
            <w:pPr>
              <w:pStyle w:val="Tabletext"/>
              <w:rPr>
                <w:b/>
                <w:bCs/>
              </w:rPr>
            </w:pPr>
            <w:r w:rsidRPr="00D15855">
              <w:rPr>
                <w:b/>
                <w:bCs/>
              </w:rPr>
              <w:t>STD</w:t>
            </w:r>
            <w:r w:rsidRPr="00D15855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1441F" w:rsidRPr="00D15855" w:rsidRDefault="0041441F" w:rsidP="00813E07">
            <w:pPr>
              <w:pStyle w:val="Tabletext"/>
              <w:rPr>
                <w:b/>
                <w:bCs/>
              </w:rPr>
            </w:pPr>
            <w:r w:rsidRPr="00D15855">
              <w:rPr>
                <w:b/>
                <w:bCs/>
              </w:rPr>
              <w:t>ADT</w:t>
            </w:r>
            <w:r>
              <w:rPr>
                <w:b/>
                <w:bCs/>
              </w:rPr>
              <w:t>-</w:t>
            </w:r>
            <w:r w:rsidRPr="00D15855">
              <w:rPr>
                <w:b/>
                <w:bCs/>
              </w:rPr>
              <w:t>only</w:t>
            </w:r>
            <w:r w:rsidRPr="00D15855">
              <w:rPr>
                <w:b/>
                <w:bCs/>
              </w:rPr>
              <w:br/>
              <w:t>(</w:t>
            </w:r>
            <w:r>
              <w:rPr>
                <w:b/>
                <w:bCs/>
              </w:rPr>
              <w:t>r</w:t>
            </w:r>
            <w:r w:rsidRPr="00D15855">
              <w:rPr>
                <w:b/>
                <w:bCs/>
              </w:rPr>
              <w:t>eference)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1441F" w:rsidRPr="00D15855" w:rsidRDefault="0041441F" w:rsidP="00813E07">
            <w:pPr>
              <w:pStyle w:val="Tabletext"/>
              <w:rPr>
                <w:b/>
                <w:bCs/>
              </w:rPr>
            </w:pPr>
            <w:r w:rsidRPr="00D15855">
              <w:rPr>
                <w:b/>
                <w:bCs/>
              </w:rPr>
              <w:t>ADT+NSAA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41F" w:rsidRPr="00D15855" w:rsidRDefault="0041441F" w:rsidP="00813E07">
            <w:pPr>
              <w:pStyle w:val="Tabletext"/>
              <w:rPr>
                <w:b/>
                <w:bCs/>
              </w:rPr>
            </w:pPr>
            <w:r w:rsidRPr="00D15855">
              <w:rPr>
                <w:b/>
                <w:bCs/>
              </w:rPr>
              <w:t>STD</w:t>
            </w:r>
            <w:r w:rsidRPr="00D15855">
              <w:rPr>
                <w:b/>
                <w:bCs/>
                <w:vertAlign w:val="superscript"/>
              </w:rPr>
              <w:t>a</w:t>
            </w: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 xml:space="preserve">Sample </w:t>
            </w:r>
            <w:r>
              <w:t>s</w:t>
            </w:r>
            <w:r w:rsidRPr="003E2620">
              <w:t>ize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87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338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5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370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85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Age (years)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shd w:val="clear" w:color="auto" w:fill="auto"/>
            <w:noWrap/>
            <w:vAlign w:val="center"/>
          </w:tcPr>
          <w:p w:rsidR="0041441F" w:rsidRPr="003E2620" w:rsidRDefault="0041441F" w:rsidP="00813E07">
            <w:pPr>
              <w:pStyle w:val="Tabletext"/>
              <w:ind w:left="164"/>
            </w:pPr>
            <w:r>
              <w:t>Mean (SD)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:rsidR="0041441F" w:rsidRPr="003E2620" w:rsidRDefault="0041441F" w:rsidP="00813E07">
            <w:pPr>
              <w:pStyle w:val="Tabletext"/>
            </w:pPr>
            <w:r>
              <w:t>73.7 (9.9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41441F" w:rsidRPr="003E2620" w:rsidRDefault="0041441F" w:rsidP="00813E07">
            <w:pPr>
              <w:pStyle w:val="Tabletext"/>
            </w:pPr>
            <w:r>
              <w:t>73.7 (9.8)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41441F" w:rsidRPr="003E2620" w:rsidRDefault="0041441F" w:rsidP="00813E07">
            <w:pPr>
              <w:pStyle w:val="Tabletext"/>
            </w:pPr>
            <w:r>
              <w:t>0.36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41441F" w:rsidRPr="003E2620" w:rsidRDefault="0041441F" w:rsidP="00813E07">
            <w:pPr>
              <w:pStyle w:val="Tabletext"/>
            </w:pPr>
            <w:r>
              <w:t>75.1 (8.9)</w:t>
            </w:r>
          </w:p>
        </w:tc>
        <w:tc>
          <w:tcPr>
            <w:tcW w:w="1507" w:type="dxa"/>
            <w:shd w:val="clear" w:color="auto" w:fill="auto"/>
            <w:noWrap/>
            <w:vAlign w:val="center"/>
          </w:tcPr>
          <w:p w:rsidR="0041441F" w:rsidRPr="003E2620" w:rsidRDefault="0041441F" w:rsidP="00813E07">
            <w:pPr>
              <w:pStyle w:val="Tabletext"/>
            </w:pPr>
            <w:r>
              <w:t>75.1 (8.9)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41441F" w:rsidRPr="003E2620" w:rsidRDefault="0041441F" w:rsidP="00813E07">
            <w:pPr>
              <w:pStyle w:val="Tabletext"/>
            </w:pPr>
            <w:r>
              <w:t>N/A</w:t>
            </w: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41441F" w:rsidRPr="003E2620" w:rsidRDefault="0041441F" w:rsidP="00813E07">
            <w:pPr>
              <w:pStyle w:val="Tabletext"/>
              <w:ind w:left="164"/>
            </w:pPr>
            <w:r w:rsidRPr="003E2620">
              <w:t>Median (Q25</w:t>
            </w:r>
            <w:r>
              <w:t>–</w:t>
            </w:r>
            <w:r w:rsidRPr="003E2620">
              <w:t>Q75)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72 (67</w:t>
            </w:r>
            <w:r>
              <w:t>–</w:t>
            </w:r>
            <w:r w:rsidRPr="003E2620">
              <w:t>82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73 (67</w:t>
            </w:r>
            <w:r>
              <w:t>–</w:t>
            </w:r>
            <w:r w:rsidRPr="003E2620">
              <w:t>82)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73 (68</w:t>
            </w:r>
            <w:r>
              <w:t>–</w:t>
            </w:r>
            <w:r w:rsidRPr="003E2620">
              <w:t>82)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73 (68</w:t>
            </w:r>
            <w:r>
              <w:t>–</w:t>
            </w:r>
            <w:r w:rsidRPr="003E2620">
              <w:t>82)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Age (y), n</w:t>
            </w:r>
            <w:r>
              <w:t xml:space="preserve"> </w:t>
            </w:r>
            <w:r w:rsidRPr="003E2620">
              <w:t>(%)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41441F" w:rsidRPr="003E2620" w:rsidRDefault="0041441F" w:rsidP="00813E07">
            <w:pPr>
              <w:pStyle w:val="Tabletext"/>
              <w:ind w:left="164"/>
            </w:pPr>
            <w:r w:rsidRPr="003E2620">
              <w:t>≤59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58 (7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22 (</w:t>
            </w:r>
            <w:r>
              <w:t>7</w:t>
            </w:r>
            <w:r w:rsidRPr="003E2620">
              <w:t>)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0.55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8 (2)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4 (2)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>
              <w:t>N/A</w:t>
            </w: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41441F" w:rsidRPr="003E2620" w:rsidRDefault="0041441F" w:rsidP="00813E07">
            <w:pPr>
              <w:pStyle w:val="Tabletext"/>
              <w:ind w:left="164"/>
            </w:pPr>
            <w:r w:rsidRPr="003E2620">
              <w:t>60</w:t>
            </w:r>
            <w:r>
              <w:t>–</w:t>
            </w:r>
            <w:r w:rsidRPr="003E2620">
              <w:t>69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291 (33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10 (3</w:t>
            </w:r>
            <w:r>
              <w:t>3</w:t>
            </w:r>
            <w:r w:rsidRPr="003E2620">
              <w:t>)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.49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20 (32)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60 (32)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41441F" w:rsidRPr="003E2620" w:rsidRDefault="0041441F" w:rsidP="00813E07">
            <w:pPr>
              <w:pStyle w:val="Tabletext"/>
            </w:pPr>
            <w:r w:rsidRPr="00927B13">
              <w:t>N/A</w:t>
            </w: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41441F" w:rsidRPr="003E2620" w:rsidRDefault="0041441F" w:rsidP="00813E07">
            <w:pPr>
              <w:pStyle w:val="Tabletext"/>
              <w:ind w:left="164"/>
            </w:pPr>
            <w:r w:rsidRPr="003E2620">
              <w:t>70</w:t>
            </w:r>
            <w:r>
              <w:t>–</w:t>
            </w:r>
            <w:r w:rsidRPr="003E2620">
              <w:t>79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248 (28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94 (</w:t>
            </w:r>
            <w:r>
              <w:t>2</w:t>
            </w:r>
            <w:r w:rsidRPr="003E2620">
              <w:t>8)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.43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16 (31)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58 (31)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41441F" w:rsidRPr="003E2620" w:rsidRDefault="0041441F" w:rsidP="00813E07">
            <w:pPr>
              <w:pStyle w:val="Tabletext"/>
            </w:pPr>
            <w:r w:rsidRPr="00927B13">
              <w:t>N/A</w:t>
            </w: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41441F" w:rsidRPr="003E2620" w:rsidRDefault="0041441F" w:rsidP="00813E07">
            <w:pPr>
              <w:pStyle w:val="Tabletext"/>
              <w:ind w:left="164"/>
            </w:pPr>
            <w:r w:rsidRPr="003E2620">
              <w:t xml:space="preserve">≥80 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276 (3</w:t>
            </w:r>
            <w:r>
              <w:t>2</w:t>
            </w:r>
            <w:r w:rsidRPr="003E2620"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12 (33)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3.17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26 (34)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63 (34)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41441F" w:rsidRPr="003E2620" w:rsidRDefault="0041441F" w:rsidP="00813E07">
            <w:pPr>
              <w:pStyle w:val="Tabletext"/>
            </w:pPr>
            <w:r w:rsidRPr="00927B13">
              <w:t>N/A</w:t>
            </w: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Race, n</w:t>
            </w:r>
            <w:r>
              <w:t xml:space="preserve"> </w:t>
            </w:r>
            <w:r w:rsidRPr="003E2620">
              <w:t>(%)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41441F" w:rsidRPr="003E2620" w:rsidRDefault="0041441F" w:rsidP="00813E07">
            <w:pPr>
              <w:pStyle w:val="Tabletext"/>
              <w:ind w:left="164"/>
            </w:pPr>
            <w:r w:rsidRPr="003E2620">
              <w:t>White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571 (65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216 (64)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2.76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264 (71)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32 (71)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41441F" w:rsidRPr="003E2620" w:rsidRDefault="0041441F" w:rsidP="00813E07">
            <w:pPr>
              <w:pStyle w:val="Tabletext"/>
            </w:pPr>
            <w:r w:rsidRPr="00774CE9">
              <w:t>N/A</w:t>
            </w: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41441F" w:rsidRPr="003E2620" w:rsidRDefault="0041441F" w:rsidP="00813E07">
            <w:pPr>
              <w:pStyle w:val="Tabletext"/>
              <w:ind w:left="164"/>
            </w:pPr>
            <w:r w:rsidRPr="003E2620">
              <w:t>Black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234 (2</w:t>
            </w:r>
            <w:r>
              <w:t>7</w:t>
            </w:r>
            <w:r w:rsidRPr="003E2620"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94 (28)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2.16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82 (22)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41 (22)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41441F" w:rsidRPr="003E2620" w:rsidRDefault="0041441F" w:rsidP="00813E07">
            <w:pPr>
              <w:pStyle w:val="Tabletext"/>
            </w:pPr>
            <w:r w:rsidRPr="00774CE9">
              <w:t>N/A</w:t>
            </w: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41441F" w:rsidRPr="003E2620" w:rsidRDefault="0041441F" w:rsidP="00813E07">
            <w:pPr>
              <w:pStyle w:val="Tabletext"/>
              <w:ind w:left="164"/>
            </w:pPr>
            <w:r w:rsidRPr="003E2620">
              <w:t>Other/unknown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69 (</w:t>
            </w:r>
            <w:r>
              <w:t>8</w:t>
            </w:r>
            <w:r w:rsidRPr="003E2620"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28 (8)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.30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24 (</w:t>
            </w:r>
            <w:r>
              <w:t>6</w:t>
            </w:r>
            <w:r w:rsidRPr="003E2620">
              <w:t>)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2 (</w:t>
            </w:r>
            <w:r>
              <w:t>6</w:t>
            </w:r>
            <w:r w:rsidRPr="003E2620">
              <w:t>)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41441F" w:rsidRPr="003E2620" w:rsidRDefault="0041441F" w:rsidP="00813E07">
            <w:pPr>
              <w:pStyle w:val="Tabletext"/>
            </w:pPr>
            <w:r w:rsidRPr="00774CE9">
              <w:t>N/A</w:t>
            </w: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 xml:space="preserve">Treatment </w:t>
            </w:r>
            <w:r>
              <w:t>y</w:t>
            </w:r>
            <w:r w:rsidRPr="003E2620">
              <w:t>ear, n</w:t>
            </w:r>
            <w:r>
              <w:t xml:space="preserve"> </w:t>
            </w:r>
            <w:r w:rsidRPr="003E2620">
              <w:t>(%)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41441F" w:rsidRPr="003E2620" w:rsidRDefault="0041441F" w:rsidP="00813E07">
            <w:pPr>
              <w:pStyle w:val="Tabletext"/>
              <w:ind w:left="164"/>
            </w:pPr>
            <w:r w:rsidRPr="003E2620">
              <w:lastRenderedPageBreak/>
              <w:t>2014 (Q2</w:t>
            </w:r>
            <w:r>
              <w:t>–</w:t>
            </w:r>
            <w:r w:rsidRPr="003E2620">
              <w:t>Q4)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223 (26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85 (25)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0.87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95 (2</w:t>
            </w:r>
            <w:r>
              <w:t>6</w:t>
            </w:r>
            <w:r w:rsidRPr="003E2620">
              <w:t>)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53 (2</w:t>
            </w:r>
            <w:r>
              <w:t>9</w:t>
            </w:r>
            <w:r w:rsidRPr="003E2620">
              <w:t>)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6.67</w:t>
            </w: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41441F" w:rsidRPr="003E2620" w:rsidRDefault="0041441F" w:rsidP="00813E07">
            <w:pPr>
              <w:pStyle w:val="Tabletext"/>
              <w:ind w:left="164"/>
            </w:pPr>
            <w:r w:rsidRPr="003E2620">
              <w:t>2015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229 (26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89 (26)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0.41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86 (23)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48 (2</w:t>
            </w:r>
            <w:r>
              <w:t>6</w:t>
            </w:r>
            <w:r w:rsidRPr="003E2620">
              <w:t>)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6.27</w:t>
            </w: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41441F" w:rsidRPr="003E2620" w:rsidRDefault="0041441F" w:rsidP="00813E07">
            <w:pPr>
              <w:pStyle w:val="Tabletext"/>
              <w:ind w:left="164"/>
            </w:pPr>
            <w:r w:rsidRPr="003E2620">
              <w:t>2016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207 (2</w:t>
            </w:r>
            <w:r>
              <w:t>4</w:t>
            </w:r>
            <w:r w:rsidRPr="003E2620"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81 (24)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0.74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95 (2</w:t>
            </w:r>
            <w:r>
              <w:t>6</w:t>
            </w:r>
            <w:r w:rsidRPr="003E2620">
              <w:t>)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43 (2</w:t>
            </w:r>
            <w:r>
              <w:t>3</w:t>
            </w:r>
            <w:r w:rsidRPr="003E2620">
              <w:t>)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5.65</w:t>
            </w: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41441F" w:rsidRPr="003E2620" w:rsidRDefault="0041441F" w:rsidP="00813E07">
            <w:pPr>
              <w:pStyle w:val="Tabletext"/>
              <w:ind w:left="164"/>
            </w:pPr>
            <w:r w:rsidRPr="003E2620">
              <w:t>2017</w:t>
            </w:r>
            <w:r>
              <w:t>–</w:t>
            </w:r>
            <w:r w:rsidRPr="003E2620">
              <w:t>Q1 2018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215 (2</w:t>
            </w:r>
            <w:r>
              <w:t>5</w:t>
            </w:r>
            <w:r w:rsidRPr="003E2620"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83 (2</w:t>
            </w:r>
            <w:r>
              <w:t>4</w:t>
            </w:r>
            <w:r w:rsidRPr="003E2620">
              <w:t>)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0.27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94 (25)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41 (22)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7.61</w:t>
            </w: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Pre-</w:t>
            </w:r>
            <w:r>
              <w:t>i</w:t>
            </w:r>
            <w:r w:rsidRPr="003E2620">
              <w:t xml:space="preserve">ndex </w:t>
            </w:r>
            <w:r>
              <w:t>t</w:t>
            </w:r>
            <w:r w:rsidRPr="003E2620">
              <w:t>reatment, n</w:t>
            </w:r>
            <w:r>
              <w:t xml:space="preserve"> </w:t>
            </w:r>
            <w:r w:rsidRPr="003E2620">
              <w:t>(%)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41441F" w:rsidRPr="003E2620" w:rsidRDefault="0041441F" w:rsidP="00813E07">
            <w:pPr>
              <w:pStyle w:val="Tabletext"/>
              <w:ind w:left="164"/>
            </w:pPr>
            <w:r w:rsidRPr="003E2620">
              <w:t>ADT (LHRH agonist/antagonist)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28 (3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0 (3)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0.51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0 (</w:t>
            </w:r>
            <w:r>
              <w:t>3</w:t>
            </w:r>
            <w:r w:rsidRPr="003E2620">
              <w:t>)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4 (2)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3.50</w:t>
            </w:r>
          </w:p>
        </w:tc>
      </w:tr>
      <w:tr w:rsidR="0041441F" w:rsidRPr="003E2620" w:rsidTr="00813E07">
        <w:trPr>
          <w:trHeight w:val="312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41441F" w:rsidRPr="003E2620" w:rsidRDefault="0041441F" w:rsidP="00813E07">
            <w:pPr>
              <w:pStyle w:val="Tabletext"/>
              <w:ind w:left="164"/>
            </w:pPr>
            <w:r w:rsidRPr="003E2620">
              <w:t xml:space="preserve">Radiation </w:t>
            </w:r>
            <w:r>
              <w:t>t</w:t>
            </w:r>
            <w:r w:rsidRPr="003E2620">
              <w:t>herapy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67 (</w:t>
            </w:r>
            <w:r>
              <w:t>8</w:t>
            </w:r>
            <w:r w:rsidRPr="003E2620"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23 (</w:t>
            </w:r>
            <w:r>
              <w:t>7</w:t>
            </w:r>
            <w:r w:rsidRPr="003E2620">
              <w:t>)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2.93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27 (7)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4 (</w:t>
            </w:r>
            <w:r>
              <w:t>8</w:t>
            </w:r>
            <w:r w:rsidRPr="003E2620">
              <w:t>)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.03</w:t>
            </w: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41441F" w:rsidRPr="003E2620" w:rsidRDefault="0041441F" w:rsidP="00813E07">
            <w:pPr>
              <w:pStyle w:val="Tabletext"/>
              <w:ind w:left="164"/>
            </w:pPr>
            <w:r w:rsidRPr="003E2620">
              <w:t>Chronic corticosteroid use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56 (</w:t>
            </w:r>
            <w:r>
              <w:t>6</w:t>
            </w:r>
            <w:r w:rsidRPr="003E2620"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23 (</w:t>
            </w:r>
            <w:r>
              <w:t>7</w:t>
            </w:r>
            <w:r w:rsidRPr="003E2620">
              <w:t>)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.37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1 (3)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4 (2)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5.12</w:t>
            </w: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 xml:space="preserve">NCI Comorbidity Index </w:t>
            </w:r>
            <w:r>
              <w:t>s</w:t>
            </w:r>
            <w:r w:rsidRPr="003E2620">
              <w:t>core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shd w:val="clear" w:color="auto" w:fill="auto"/>
            <w:noWrap/>
            <w:vAlign w:val="bottom"/>
          </w:tcPr>
          <w:p w:rsidR="0041441F" w:rsidRPr="003E2620" w:rsidRDefault="0041441F" w:rsidP="00813E07">
            <w:pPr>
              <w:pStyle w:val="Tabletext"/>
              <w:ind w:left="164"/>
            </w:pPr>
            <w:r>
              <w:t>Mean (SD)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:rsidR="0041441F" w:rsidRPr="003E2620" w:rsidRDefault="0041441F" w:rsidP="00813E07">
            <w:pPr>
              <w:pStyle w:val="Tabletext"/>
            </w:pPr>
            <w:r>
              <w:t>1.5 (1.7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41441F" w:rsidRPr="003E2620" w:rsidRDefault="0041441F" w:rsidP="00813E07">
            <w:pPr>
              <w:pStyle w:val="Tabletext"/>
            </w:pPr>
            <w:r>
              <w:t>1.5 (1.7)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41441F" w:rsidRPr="003E2620" w:rsidRDefault="0041441F" w:rsidP="00813E07">
            <w:pPr>
              <w:pStyle w:val="Tabletext"/>
            </w:pPr>
            <w:r>
              <w:t>1.33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41441F" w:rsidRPr="003E2620" w:rsidRDefault="0041441F" w:rsidP="00813E07">
            <w:pPr>
              <w:pStyle w:val="Tabletext"/>
            </w:pPr>
            <w:r>
              <w:t>1.4 (1.7)</w:t>
            </w:r>
          </w:p>
        </w:tc>
        <w:tc>
          <w:tcPr>
            <w:tcW w:w="1507" w:type="dxa"/>
            <w:shd w:val="clear" w:color="auto" w:fill="auto"/>
            <w:noWrap/>
            <w:vAlign w:val="center"/>
          </w:tcPr>
          <w:p w:rsidR="0041441F" w:rsidRPr="003E2620" w:rsidRDefault="0041441F" w:rsidP="00813E07">
            <w:pPr>
              <w:pStyle w:val="Tabletext"/>
            </w:pPr>
            <w:r>
              <w:t>1.5 (1.8)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41441F" w:rsidRPr="003E2620" w:rsidRDefault="0041441F" w:rsidP="00813E07">
            <w:pPr>
              <w:pStyle w:val="Tabletext"/>
            </w:pPr>
            <w:r>
              <w:t>6.72</w:t>
            </w: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41441F" w:rsidRPr="003E2620" w:rsidRDefault="0041441F" w:rsidP="00813E07">
            <w:pPr>
              <w:pStyle w:val="Tabletext"/>
              <w:ind w:left="164"/>
            </w:pPr>
            <w:r w:rsidRPr="003E2620">
              <w:t>Median (Q25</w:t>
            </w:r>
            <w:r>
              <w:t>–</w:t>
            </w:r>
            <w:r w:rsidRPr="003E2620">
              <w:t>Q75)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 (0</w:t>
            </w:r>
            <w:r>
              <w:t>–</w:t>
            </w:r>
            <w:r w:rsidRPr="003E2620">
              <w:t>2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 (0</w:t>
            </w:r>
            <w:r>
              <w:t>–</w:t>
            </w:r>
            <w:r w:rsidRPr="003E2620">
              <w:t>2)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 (0</w:t>
            </w:r>
            <w:r>
              <w:t>–</w:t>
            </w:r>
            <w:r w:rsidRPr="003E2620">
              <w:t>2)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 (0</w:t>
            </w:r>
            <w:r>
              <w:t>–</w:t>
            </w:r>
            <w:r w:rsidRPr="003E2620">
              <w:t>2)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 xml:space="preserve">Baseline </w:t>
            </w:r>
            <w:r>
              <w:t>c</w:t>
            </w:r>
            <w:r w:rsidRPr="003E2620">
              <w:t>omorbidities, n</w:t>
            </w:r>
            <w:r>
              <w:t xml:space="preserve"> </w:t>
            </w:r>
            <w:r w:rsidRPr="003E2620">
              <w:t>(%)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  <w:ind w:left="164"/>
            </w:pPr>
            <w:r w:rsidRPr="003E2620">
              <w:t xml:space="preserve">Acute </w:t>
            </w:r>
            <w:r>
              <w:t>c</w:t>
            </w:r>
            <w:r w:rsidRPr="003E2620">
              <w:t xml:space="preserve">oronary </w:t>
            </w:r>
            <w:r>
              <w:t>s</w:t>
            </w:r>
            <w:r w:rsidRPr="003E2620">
              <w:t>yndrome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56 (6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22 (6)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0.23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9 (5)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2 (</w:t>
            </w:r>
            <w:r>
              <w:t>6</w:t>
            </w:r>
            <w:r w:rsidRPr="003E2620">
              <w:t>)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5.77</w:t>
            </w: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  <w:ind w:left="164"/>
            </w:pPr>
            <w:r w:rsidRPr="003E2620">
              <w:t xml:space="preserve">Angina </w:t>
            </w:r>
            <w:r>
              <w:t>p</w:t>
            </w:r>
            <w:r w:rsidRPr="003E2620">
              <w:t>ectoris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22 (</w:t>
            </w:r>
            <w:r>
              <w:t>2</w:t>
            </w:r>
            <w:r w:rsidRPr="003E2620"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9 (</w:t>
            </w:r>
            <w:r>
              <w:t>3</w:t>
            </w:r>
            <w:r w:rsidRPr="003E2620">
              <w:t>)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.66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5 (1)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5 (</w:t>
            </w:r>
            <w:r>
              <w:t>3</w:t>
            </w:r>
            <w:r w:rsidRPr="003E2620">
              <w:t>)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9.58</w:t>
            </w: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  <w:ind w:left="164"/>
            </w:pPr>
            <w:r w:rsidRPr="003E2620">
              <w:t>Arrhythmia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70 (8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27 (8)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0.01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25 (</w:t>
            </w:r>
            <w:r>
              <w:t>7</w:t>
            </w:r>
            <w:r w:rsidRPr="003E2620">
              <w:t>)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4 (</w:t>
            </w:r>
            <w:r>
              <w:t>8</w:t>
            </w:r>
            <w:r w:rsidRPr="003E2620">
              <w:t>)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3.14</w:t>
            </w: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  <w:ind w:left="164"/>
            </w:pPr>
            <w:r w:rsidRPr="003E2620">
              <w:t xml:space="preserve">Chronic </w:t>
            </w:r>
            <w:r>
              <w:t>o</w:t>
            </w:r>
            <w:r w:rsidRPr="003E2620">
              <w:t xml:space="preserve">bstructive </w:t>
            </w:r>
            <w:r>
              <w:t>p</w:t>
            </w:r>
            <w:r w:rsidRPr="003E2620">
              <w:t xml:space="preserve">ulmonary </w:t>
            </w:r>
            <w:r>
              <w:t>d</w:t>
            </w:r>
            <w:r w:rsidRPr="003E2620">
              <w:t>isease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38 (1</w:t>
            </w:r>
            <w:r>
              <w:t>6</w:t>
            </w:r>
            <w:r w:rsidRPr="003E2620"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54 (1</w:t>
            </w:r>
            <w:r>
              <w:t>6</w:t>
            </w:r>
            <w:r w:rsidRPr="003E2620">
              <w:t>)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0.38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51 (1</w:t>
            </w:r>
            <w:r>
              <w:t>4</w:t>
            </w:r>
            <w:r w:rsidRPr="003E2620">
              <w:t>)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31 (1</w:t>
            </w:r>
            <w:r>
              <w:t>7</w:t>
            </w:r>
            <w:r w:rsidRPr="003E2620">
              <w:t>)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8.25</w:t>
            </w: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  <w:ind w:left="164"/>
            </w:pPr>
            <w:r w:rsidRPr="003E2620">
              <w:t xml:space="preserve">Congestive </w:t>
            </w:r>
            <w:r>
              <w:t>h</w:t>
            </w:r>
            <w:r w:rsidRPr="003E2620">
              <w:t xml:space="preserve">eart </w:t>
            </w:r>
            <w:r>
              <w:t>f</w:t>
            </w:r>
            <w:r w:rsidRPr="003E2620">
              <w:t>ailure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77 (</w:t>
            </w:r>
            <w:r>
              <w:t>9</w:t>
            </w:r>
            <w:r w:rsidRPr="003E2620"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32 (</w:t>
            </w:r>
            <w:r>
              <w:t>10</w:t>
            </w:r>
            <w:r w:rsidRPr="003E2620">
              <w:t>)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2.57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28 (</w:t>
            </w:r>
            <w:r>
              <w:t>8</w:t>
            </w:r>
            <w:r w:rsidRPr="003E2620">
              <w:t>)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5 (8)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2.01</w:t>
            </w: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  <w:ind w:left="164"/>
            </w:pPr>
            <w:r w:rsidRPr="003E2620">
              <w:t>Diabetes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282 (32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06 (31)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2.03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14 (3</w:t>
            </w:r>
            <w:r>
              <w:t>1</w:t>
            </w:r>
            <w:r w:rsidRPr="003E2620">
              <w:t>)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65 (35)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9.19</w:t>
            </w: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  <w:ind w:left="164"/>
            </w:pPr>
            <w:r w:rsidRPr="003E2620">
              <w:t>Hyperlipidemia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472 (54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82 (54)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0.12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200 (54)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00 (54)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0.00</w:t>
            </w: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  <w:ind w:left="164"/>
            </w:pPr>
            <w:r w:rsidRPr="003E2620">
              <w:lastRenderedPageBreak/>
              <w:t>Hypertension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641 (73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247 (73)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0.66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272 (7</w:t>
            </w:r>
            <w:r>
              <w:t>4</w:t>
            </w:r>
            <w:r w:rsidRPr="003E2620">
              <w:t>)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32 (71)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4.83</w:t>
            </w: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  <w:ind w:left="164"/>
            </w:pPr>
            <w:r w:rsidRPr="003E2620">
              <w:t xml:space="preserve">Myocardial </w:t>
            </w:r>
            <w:r>
              <w:t>i</w:t>
            </w:r>
            <w:r w:rsidRPr="003E2620">
              <w:t>nfarction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31 (</w:t>
            </w:r>
            <w:r>
              <w:t>4</w:t>
            </w:r>
            <w:r w:rsidRPr="003E2620"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3 (</w:t>
            </w:r>
            <w:r>
              <w:t>4</w:t>
            </w:r>
            <w:r w:rsidRPr="003E2620">
              <w:t>)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.51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9 (2)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4 (2)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.80</w:t>
            </w: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  <w:ind w:left="164"/>
            </w:pPr>
            <w:r w:rsidRPr="003E2620">
              <w:t>Stroke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55 (6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21 (6)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0.76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23 (6)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2 (</w:t>
            </w:r>
            <w:r>
              <w:t>6</w:t>
            </w:r>
            <w:r w:rsidRPr="003E2620">
              <w:t>)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.11</w:t>
            </w:r>
          </w:p>
        </w:tc>
      </w:tr>
      <w:tr w:rsidR="0041441F" w:rsidRPr="003E2620" w:rsidTr="00813E07">
        <w:trPr>
          <w:trHeight w:val="312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41441F" w:rsidRPr="003E2620" w:rsidRDefault="0041441F" w:rsidP="00813E07">
            <w:pPr>
              <w:pStyle w:val="Tabletext"/>
              <w:ind w:left="164"/>
            </w:pPr>
            <w:r w:rsidRPr="003E2620">
              <w:t xml:space="preserve">Urinary </w:t>
            </w:r>
            <w:r>
              <w:t>t</w:t>
            </w:r>
            <w:r w:rsidRPr="003E2620">
              <w:t xml:space="preserve">ract </w:t>
            </w:r>
            <w:r>
              <w:t>i</w:t>
            </w:r>
            <w:r w:rsidRPr="003E2620">
              <w:t>nfection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93 (1</w:t>
            </w:r>
            <w:r>
              <w:t>1</w:t>
            </w:r>
            <w:r w:rsidRPr="003E2620"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34 (10)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2.38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36 (</w:t>
            </w:r>
            <w:r>
              <w:t>10</w:t>
            </w:r>
            <w:r w:rsidRPr="003E2620">
              <w:t>)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7 (9)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.84</w:t>
            </w: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41441F" w:rsidRPr="003E2620" w:rsidRDefault="0041441F" w:rsidP="00813E07">
            <w:pPr>
              <w:pStyle w:val="Tabletext"/>
              <w:ind w:left="164"/>
            </w:pPr>
            <w:r w:rsidRPr="003E2620">
              <w:t>Obesity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283 (32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09 (32)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0.46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19 (32)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57 (3</w:t>
            </w:r>
            <w:r>
              <w:t>1</w:t>
            </w:r>
            <w:r w:rsidRPr="003E2620">
              <w:t>)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2.90</w:t>
            </w:r>
          </w:p>
        </w:tc>
      </w:tr>
      <w:tr w:rsidR="0041441F" w:rsidRPr="003E2620" w:rsidTr="00813E07">
        <w:trPr>
          <w:trHeight w:val="345"/>
        </w:trPr>
        <w:tc>
          <w:tcPr>
            <w:tcW w:w="3440" w:type="dxa"/>
            <w:shd w:val="clear" w:color="auto" w:fill="auto"/>
            <w:vAlign w:val="bottom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 xml:space="preserve">Prognostic </w:t>
            </w:r>
            <w:r>
              <w:t>v</w:t>
            </w:r>
            <w:r w:rsidRPr="003E2620">
              <w:t>ariables</w:t>
            </w:r>
            <w:r w:rsidRPr="003E2620">
              <w:rPr>
                <w:vertAlign w:val="superscript"/>
              </w:rPr>
              <w:t>b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</w:tr>
      <w:tr w:rsidR="0041441F" w:rsidRPr="009634F8" w:rsidTr="00813E07">
        <w:trPr>
          <w:trHeight w:val="300"/>
        </w:trPr>
        <w:tc>
          <w:tcPr>
            <w:tcW w:w="3440" w:type="dxa"/>
            <w:shd w:val="clear" w:color="auto" w:fill="auto"/>
            <w:vAlign w:val="bottom"/>
            <w:hideMark/>
          </w:tcPr>
          <w:p w:rsidR="0041441F" w:rsidRPr="003B22F3" w:rsidRDefault="0041441F" w:rsidP="00813E07">
            <w:pPr>
              <w:pStyle w:val="Tabletext"/>
              <w:ind w:left="164"/>
              <w:rPr>
                <w:lang w:val="sv-SE"/>
              </w:rPr>
            </w:pPr>
            <w:r w:rsidRPr="003B22F3">
              <w:rPr>
                <w:lang w:val="sv-SE"/>
              </w:rPr>
              <w:t>PSA (ng/mL)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41441F" w:rsidRPr="003B22F3" w:rsidRDefault="0041441F" w:rsidP="00813E07">
            <w:pPr>
              <w:pStyle w:val="Tabletext"/>
              <w:rPr>
                <w:lang w:val="sv-SE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41441F" w:rsidRPr="003B22F3" w:rsidRDefault="0041441F" w:rsidP="00813E07">
            <w:pPr>
              <w:pStyle w:val="Tabletext"/>
              <w:rPr>
                <w:lang w:val="sv-SE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1441F" w:rsidRPr="003B22F3" w:rsidRDefault="0041441F" w:rsidP="00813E07">
            <w:pPr>
              <w:pStyle w:val="Tabletext"/>
              <w:rPr>
                <w:lang w:val="sv-SE"/>
              </w:rPr>
            </w:pP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41441F" w:rsidRPr="003B22F3" w:rsidRDefault="0041441F" w:rsidP="00813E07">
            <w:pPr>
              <w:pStyle w:val="Tabletext"/>
              <w:rPr>
                <w:lang w:val="sv-SE"/>
              </w:rPr>
            </w:pP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41441F" w:rsidRPr="003B22F3" w:rsidRDefault="0041441F" w:rsidP="00813E07">
            <w:pPr>
              <w:pStyle w:val="Tabletext"/>
              <w:rPr>
                <w:lang w:val="sv-SE"/>
              </w:rPr>
            </w:pP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1441F" w:rsidRPr="003B22F3" w:rsidRDefault="0041441F" w:rsidP="00813E07">
            <w:pPr>
              <w:pStyle w:val="Tabletext"/>
              <w:rPr>
                <w:lang w:val="sv-SE"/>
              </w:rPr>
            </w:pP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shd w:val="clear" w:color="auto" w:fill="auto"/>
            <w:noWrap/>
            <w:vAlign w:val="bottom"/>
          </w:tcPr>
          <w:p w:rsidR="0041441F" w:rsidRPr="002143B1" w:rsidRDefault="0041441F" w:rsidP="00813E07">
            <w:pPr>
              <w:pStyle w:val="Tabletext"/>
              <w:ind w:left="306"/>
            </w:pPr>
            <w:r w:rsidRPr="002143B1">
              <w:t>Mean (SD)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:rsidR="0041441F" w:rsidRPr="002143B1" w:rsidRDefault="0041441F" w:rsidP="00813E07">
            <w:pPr>
              <w:pStyle w:val="Tabletext"/>
            </w:pPr>
            <w:r w:rsidRPr="002143B1">
              <w:t>280.4 (732.6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41441F" w:rsidRPr="002143B1" w:rsidRDefault="0041441F" w:rsidP="00813E07">
            <w:pPr>
              <w:pStyle w:val="Tabletext"/>
            </w:pPr>
            <w:r w:rsidRPr="002143B1">
              <w:t>266.2 (730.3)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41441F" w:rsidRPr="002143B1" w:rsidRDefault="0041441F" w:rsidP="00813E07">
            <w:pPr>
              <w:pStyle w:val="Tabletext"/>
            </w:pPr>
            <w:r w:rsidRPr="002143B1">
              <w:t>1.94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41441F" w:rsidRPr="003E2620" w:rsidRDefault="0041441F" w:rsidP="00813E07">
            <w:pPr>
              <w:pStyle w:val="Tabletext"/>
            </w:pPr>
            <w:r w:rsidRPr="00CD35CC">
              <w:t>272.7</w:t>
            </w:r>
            <w:r>
              <w:t xml:space="preserve"> (</w:t>
            </w:r>
            <w:r w:rsidRPr="00CD35CC">
              <w:t>700</w:t>
            </w:r>
            <w:r>
              <w:t>.0)</w:t>
            </w:r>
          </w:p>
        </w:tc>
        <w:tc>
          <w:tcPr>
            <w:tcW w:w="1507" w:type="dxa"/>
            <w:shd w:val="clear" w:color="auto" w:fill="auto"/>
            <w:noWrap/>
            <w:vAlign w:val="center"/>
          </w:tcPr>
          <w:p w:rsidR="0041441F" w:rsidRPr="003E2620" w:rsidRDefault="0041441F" w:rsidP="00813E07">
            <w:pPr>
              <w:pStyle w:val="Tabletext"/>
            </w:pPr>
            <w:r>
              <w:t>198.7 (506.4)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41441F" w:rsidRPr="003E2620" w:rsidRDefault="0041441F" w:rsidP="00813E07">
            <w:pPr>
              <w:pStyle w:val="Tabletext"/>
            </w:pPr>
            <w:r>
              <w:t>12.11</w:t>
            </w: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shd w:val="clear" w:color="auto" w:fill="auto"/>
            <w:noWrap/>
            <w:vAlign w:val="bottom"/>
          </w:tcPr>
          <w:p w:rsidR="0041441F" w:rsidRPr="002143B1" w:rsidRDefault="0041441F" w:rsidP="00813E07">
            <w:pPr>
              <w:pStyle w:val="Tabletext"/>
              <w:ind w:left="306"/>
            </w:pPr>
            <w:r w:rsidRPr="002143B1">
              <w:t>Median (Q25-Q75)</w:t>
            </w:r>
          </w:p>
        </w:tc>
        <w:tc>
          <w:tcPr>
            <w:tcW w:w="1865" w:type="dxa"/>
            <w:shd w:val="clear" w:color="auto" w:fill="auto"/>
            <w:noWrap/>
            <w:vAlign w:val="bottom"/>
          </w:tcPr>
          <w:p w:rsidR="0041441F" w:rsidRPr="002143B1" w:rsidRDefault="0041441F" w:rsidP="00813E07">
            <w:pPr>
              <w:pStyle w:val="Tabletext"/>
            </w:pPr>
            <w:r w:rsidRPr="002143B1">
              <w:t>35 (9-141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41441F" w:rsidRPr="003E2620" w:rsidRDefault="0041441F" w:rsidP="00813E07">
            <w:pPr>
              <w:pStyle w:val="Tabletext"/>
            </w:pPr>
            <w:r w:rsidRPr="002143B1">
              <w:t>3</w:t>
            </w:r>
            <w:r>
              <w:t>9</w:t>
            </w:r>
            <w:r w:rsidRPr="002143B1">
              <w:t xml:space="preserve"> (1</w:t>
            </w:r>
            <w:r>
              <w:t>1-148</w:t>
            </w:r>
            <w:r w:rsidRPr="002143B1">
              <w:t>)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41441F" w:rsidRPr="003E2620" w:rsidRDefault="0041441F" w:rsidP="00813E07">
            <w:pPr>
              <w:pStyle w:val="Tabletext"/>
            </w:pPr>
            <w:r w:rsidRPr="007E4BD1">
              <w:t> 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:rsidR="0041441F" w:rsidRPr="003E2620" w:rsidRDefault="0041441F" w:rsidP="00813E07">
            <w:pPr>
              <w:pStyle w:val="Tabletext"/>
            </w:pPr>
            <w:r>
              <w:t>36 (10-142)</w:t>
            </w:r>
          </w:p>
        </w:tc>
        <w:tc>
          <w:tcPr>
            <w:tcW w:w="1507" w:type="dxa"/>
            <w:shd w:val="clear" w:color="auto" w:fill="auto"/>
            <w:noWrap/>
            <w:vAlign w:val="bottom"/>
          </w:tcPr>
          <w:p w:rsidR="0041441F" w:rsidRPr="003E2620" w:rsidRDefault="0041441F" w:rsidP="00813E07">
            <w:pPr>
              <w:pStyle w:val="Tabletext"/>
            </w:pPr>
            <w:r>
              <w:t>39 (10-148)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41441F" w:rsidRPr="003E2620" w:rsidRDefault="0041441F" w:rsidP="00813E07">
            <w:pPr>
              <w:pStyle w:val="Tabletext"/>
            </w:pPr>
            <w:r>
              <w:t> </w:t>
            </w: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41441F" w:rsidRPr="003E2620" w:rsidRDefault="0041441F" w:rsidP="00813E07">
            <w:pPr>
              <w:pStyle w:val="Tabletext"/>
              <w:ind w:left="164"/>
            </w:pPr>
            <w:r w:rsidRPr="003E2620">
              <w:t xml:space="preserve">Hemoglobin </w:t>
            </w:r>
            <w:r>
              <w:t>v</w:t>
            </w:r>
            <w:r w:rsidRPr="003E2620">
              <w:t>alue (G/DL)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shd w:val="clear" w:color="auto" w:fill="auto"/>
            <w:noWrap/>
            <w:vAlign w:val="bottom"/>
          </w:tcPr>
          <w:p w:rsidR="0041441F" w:rsidRPr="003E2620" w:rsidRDefault="0041441F" w:rsidP="00813E07">
            <w:pPr>
              <w:pStyle w:val="Tabletext"/>
              <w:ind w:left="306"/>
            </w:pPr>
            <w:r>
              <w:t>Mean (SD)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:rsidR="0041441F" w:rsidRPr="003E2620" w:rsidRDefault="0041441F" w:rsidP="00813E07">
            <w:pPr>
              <w:pStyle w:val="Tabletext"/>
            </w:pPr>
            <w:r>
              <w:t>12.9 (2.1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41441F" w:rsidRPr="003E2620" w:rsidRDefault="0041441F" w:rsidP="00813E07">
            <w:pPr>
              <w:pStyle w:val="Tabletext"/>
            </w:pPr>
            <w:r>
              <w:t>12.9 (2.0)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41441F" w:rsidRPr="003E2620" w:rsidRDefault="0041441F" w:rsidP="00813E07">
            <w:pPr>
              <w:pStyle w:val="Tabletext"/>
            </w:pPr>
            <w:r>
              <w:t>0.47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41441F" w:rsidRPr="003E2620" w:rsidRDefault="0041441F" w:rsidP="00813E07">
            <w:pPr>
              <w:pStyle w:val="Tabletext"/>
            </w:pPr>
            <w:r>
              <w:t>13.0 (2.0)</w:t>
            </w:r>
          </w:p>
        </w:tc>
        <w:tc>
          <w:tcPr>
            <w:tcW w:w="1507" w:type="dxa"/>
            <w:shd w:val="clear" w:color="auto" w:fill="auto"/>
            <w:noWrap/>
            <w:vAlign w:val="center"/>
          </w:tcPr>
          <w:p w:rsidR="0041441F" w:rsidRPr="003E2620" w:rsidRDefault="0041441F" w:rsidP="00813E07">
            <w:pPr>
              <w:pStyle w:val="Tabletext"/>
            </w:pPr>
            <w:r>
              <w:t>13.0 (2.0)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41441F" w:rsidRPr="003E2620" w:rsidRDefault="0041441F" w:rsidP="00813E07">
            <w:pPr>
              <w:pStyle w:val="Tabletext"/>
            </w:pPr>
            <w:r>
              <w:t>2.76</w:t>
            </w: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41441F" w:rsidRPr="003E2620" w:rsidRDefault="0041441F" w:rsidP="00813E07">
            <w:pPr>
              <w:pStyle w:val="Tabletext"/>
              <w:ind w:left="306"/>
            </w:pPr>
            <w:r w:rsidRPr="003E2620">
              <w:t>Median (Q25</w:t>
            </w:r>
            <w:r>
              <w:t>–</w:t>
            </w:r>
            <w:r w:rsidRPr="003E2620">
              <w:t>Q75)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3 (12</w:t>
            </w:r>
            <w:r>
              <w:t>–</w:t>
            </w:r>
            <w:r w:rsidRPr="003E2620">
              <w:t>14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3 (12</w:t>
            </w:r>
            <w:r>
              <w:t>–</w:t>
            </w:r>
            <w:r w:rsidRPr="003E2620">
              <w:t>14)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3 (12</w:t>
            </w:r>
            <w:r>
              <w:t>–</w:t>
            </w:r>
            <w:r w:rsidRPr="003E2620">
              <w:t>14)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3 (12</w:t>
            </w:r>
            <w:r>
              <w:t>–</w:t>
            </w:r>
            <w:r w:rsidRPr="003E2620">
              <w:t>14)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41441F" w:rsidRPr="003E2620" w:rsidRDefault="0041441F" w:rsidP="00813E07">
            <w:pPr>
              <w:pStyle w:val="Tabletext"/>
              <w:ind w:left="164"/>
            </w:pPr>
            <w:r w:rsidRPr="003E2620">
              <w:t xml:space="preserve">Alkaline </w:t>
            </w:r>
            <w:r>
              <w:t>p</w:t>
            </w:r>
            <w:r w:rsidRPr="003E2620">
              <w:t xml:space="preserve">hosphatase </w:t>
            </w:r>
            <w:r>
              <w:t>v</w:t>
            </w:r>
            <w:r w:rsidRPr="003E2620">
              <w:t>alue (IU/L)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shd w:val="clear" w:color="auto" w:fill="auto"/>
            <w:noWrap/>
            <w:vAlign w:val="bottom"/>
          </w:tcPr>
          <w:p w:rsidR="0041441F" w:rsidRPr="003E2620" w:rsidRDefault="0041441F" w:rsidP="00813E07">
            <w:pPr>
              <w:pStyle w:val="Tabletext"/>
              <w:ind w:left="306"/>
            </w:pPr>
            <w:r>
              <w:t>Mean (SD)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:rsidR="0041441F" w:rsidRPr="003E2620" w:rsidRDefault="0041441F" w:rsidP="00813E07">
            <w:pPr>
              <w:pStyle w:val="Tabletext"/>
            </w:pPr>
            <w:r w:rsidRPr="008535CF">
              <w:t>206.9</w:t>
            </w:r>
            <w:r>
              <w:t xml:space="preserve"> (</w:t>
            </w:r>
            <w:r w:rsidRPr="008535CF">
              <w:t>275.</w:t>
            </w:r>
            <w:r>
              <w:t>7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41441F" w:rsidRPr="003E2620" w:rsidRDefault="0041441F" w:rsidP="00813E07">
            <w:pPr>
              <w:pStyle w:val="Tabletext"/>
            </w:pPr>
            <w:r w:rsidRPr="008535CF">
              <w:t>209.3</w:t>
            </w:r>
            <w:r>
              <w:t xml:space="preserve"> (</w:t>
            </w:r>
            <w:r w:rsidRPr="008535CF">
              <w:t>283.2</w:t>
            </w:r>
            <w:r>
              <w:t>)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41441F" w:rsidRPr="003E2620" w:rsidRDefault="0041441F" w:rsidP="00813E07">
            <w:pPr>
              <w:pStyle w:val="Tabletext"/>
            </w:pPr>
            <w:r>
              <w:t>0.86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41441F" w:rsidRPr="003E2620" w:rsidRDefault="0041441F" w:rsidP="00813E07">
            <w:pPr>
              <w:pStyle w:val="Tabletext"/>
            </w:pPr>
            <w:r w:rsidRPr="001567A1">
              <w:t>199.</w:t>
            </w:r>
            <w:r>
              <w:t>3 (</w:t>
            </w:r>
            <w:r w:rsidRPr="001567A1">
              <w:t>242.1</w:t>
            </w:r>
            <w:r>
              <w:t>)</w:t>
            </w:r>
          </w:p>
        </w:tc>
        <w:tc>
          <w:tcPr>
            <w:tcW w:w="1507" w:type="dxa"/>
            <w:shd w:val="clear" w:color="auto" w:fill="auto"/>
            <w:noWrap/>
            <w:vAlign w:val="center"/>
          </w:tcPr>
          <w:p w:rsidR="0041441F" w:rsidRPr="003E2620" w:rsidRDefault="0041441F" w:rsidP="00813E07">
            <w:pPr>
              <w:pStyle w:val="Tabletext"/>
            </w:pPr>
            <w:r w:rsidRPr="001567A1">
              <w:t>218.7</w:t>
            </w:r>
            <w:r>
              <w:t xml:space="preserve"> (</w:t>
            </w:r>
            <w:r w:rsidRPr="001567A1">
              <w:t>291.1</w:t>
            </w:r>
            <w:r>
              <w:t>)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:rsidR="0041441F" w:rsidRPr="003E2620" w:rsidRDefault="0041441F" w:rsidP="00813E07">
            <w:pPr>
              <w:pStyle w:val="Tabletext"/>
            </w:pPr>
            <w:r>
              <w:t>7.26</w:t>
            </w: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41441F" w:rsidRPr="003E2620" w:rsidRDefault="0041441F" w:rsidP="00813E07">
            <w:pPr>
              <w:pStyle w:val="Tabletext"/>
              <w:ind w:left="306"/>
            </w:pPr>
            <w:r w:rsidRPr="003E2620">
              <w:t>Median (Q25</w:t>
            </w:r>
            <w:r>
              <w:t>–</w:t>
            </w:r>
            <w:r w:rsidRPr="003E2620">
              <w:t>Q75)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05 (75</w:t>
            </w:r>
            <w:r>
              <w:t>–</w:t>
            </w:r>
            <w:r w:rsidRPr="003E2620">
              <w:t>257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04 (75</w:t>
            </w:r>
            <w:r>
              <w:t>–</w:t>
            </w:r>
            <w:r w:rsidRPr="003E2620">
              <w:t>255)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11 (75</w:t>
            </w:r>
            <w:r>
              <w:t>–</w:t>
            </w:r>
            <w:r w:rsidRPr="003E2620">
              <w:t>274)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05 (76</w:t>
            </w:r>
            <w:r>
              <w:t>–</w:t>
            </w:r>
            <w:r w:rsidRPr="003E2620">
              <w:t>276)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</w:tr>
      <w:tr w:rsidR="0041441F" w:rsidRPr="003E2620" w:rsidTr="00813E07">
        <w:trPr>
          <w:trHeight w:val="645"/>
        </w:trPr>
        <w:tc>
          <w:tcPr>
            <w:tcW w:w="3440" w:type="dxa"/>
            <w:shd w:val="clear" w:color="auto" w:fill="auto"/>
            <w:vAlign w:val="bottom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Time from metastatic diagnosis to index dat</w:t>
            </w:r>
            <w:r>
              <w:t>e (days)</w:t>
            </w:r>
            <w:r w:rsidRPr="003E2620">
              <w:rPr>
                <w:vertAlign w:val="superscript"/>
              </w:rPr>
              <w:t>c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shd w:val="clear" w:color="auto" w:fill="auto"/>
            <w:noWrap/>
            <w:vAlign w:val="bottom"/>
          </w:tcPr>
          <w:p w:rsidR="0041441F" w:rsidRPr="003E2620" w:rsidRDefault="0041441F" w:rsidP="00813E07">
            <w:pPr>
              <w:pStyle w:val="Tabletext"/>
              <w:ind w:left="164"/>
            </w:pPr>
            <w:r>
              <w:t>Mean (SD)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:rsidR="0041441F" w:rsidRPr="003E2620" w:rsidRDefault="0041441F" w:rsidP="00813E07">
            <w:pPr>
              <w:pStyle w:val="Tabletext"/>
            </w:pPr>
            <w:r>
              <w:t>2.8 (36.9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41441F" w:rsidRPr="003E2620" w:rsidRDefault="0041441F" w:rsidP="00813E07">
            <w:pPr>
              <w:pStyle w:val="Tabletext"/>
            </w:pPr>
            <w:r>
              <w:t>-8.8 (33.9)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41441F" w:rsidRPr="003E2620" w:rsidRDefault="0041441F" w:rsidP="00813E07">
            <w:pPr>
              <w:pStyle w:val="Tabletext"/>
            </w:pPr>
            <w:r>
              <w:t>32.78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41441F" w:rsidRPr="003E2620" w:rsidRDefault="0041441F" w:rsidP="00813E07">
            <w:pPr>
              <w:pStyle w:val="Tabletext"/>
            </w:pPr>
            <w:r>
              <w:t>2.2 (37.2)</w:t>
            </w:r>
          </w:p>
        </w:tc>
        <w:tc>
          <w:tcPr>
            <w:tcW w:w="1507" w:type="dxa"/>
            <w:shd w:val="clear" w:color="auto" w:fill="auto"/>
            <w:noWrap/>
            <w:vAlign w:val="center"/>
          </w:tcPr>
          <w:p w:rsidR="0041441F" w:rsidRPr="003E2620" w:rsidRDefault="0041441F" w:rsidP="00813E07">
            <w:pPr>
              <w:pStyle w:val="Tabletext"/>
            </w:pPr>
            <w:r>
              <w:t>-7.7 (33.6)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:rsidR="0041441F" w:rsidRPr="003E2620" w:rsidRDefault="0041441F" w:rsidP="00813E07">
            <w:pPr>
              <w:pStyle w:val="Tabletext"/>
            </w:pPr>
            <w:r>
              <w:t>27.98</w:t>
            </w: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41441F" w:rsidRPr="003E2620" w:rsidRDefault="0041441F" w:rsidP="00813E07">
            <w:pPr>
              <w:pStyle w:val="Tabletext"/>
              <w:ind w:left="164"/>
            </w:pPr>
            <w:r w:rsidRPr="003E2620">
              <w:t>Median (Q25</w:t>
            </w:r>
            <w:r>
              <w:t>–</w:t>
            </w:r>
            <w:r w:rsidRPr="003E2620">
              <w:t>Q75)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6 (-13</w:t>
            </w:r>
            <w:r>
              <w:t>–</w:t>
            </w:r>
            <w:r w:rsidRPr="003E2620">
              <w:t>23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 (-27</w:t>
            </w:r>
            <w:r>
              <w:t>–</w:t>
            </w:r>
            <w:r w:rsidRPr="003E2620">
              <w:t>8)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5 (-16</w:t>
            </w:r>
            <w:r>
              <w:t>–</w:t>
            </w:r>
            <w:r w:rsidRPr="003E2620">
              <w:t>22)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 (-24</w:t>
            </w:r>
            <w:r>
              <w:t>–</w:t>
            </w:r>
            <w:r w:rsidRPr="003E2620">
              <w:t>9)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</w:tr>
      <w:tr w:rsidR="0041441F" w:rsidRPr="003E2620" w:rsidTr="00813E07">
        <w:trPr>
          <w:trHeight w:val="345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 xml:space="preserve">Site of </w:t>
            </w:r>
            <w:r>
              <w:t>m</w:t>
            </w:r>
            <w:r w:rsidRPr="003E2620">
              <w:t>etastasis</w:t>
            </w:r>
            <w:r>
              <w:t>,</w:t>
            </w:r>
            <w:r w:rsidRPr="003E2620">
              <w:rPr>
                <w:vertAlign w:val="superscript"/>
              </w:rPr>
              <w:t>c</w:t>
            </w:r>
            <w:r w:rsidRPr="003E2620">
              <w:t xml:space="preserve"> n</w:t>
            </w:r>
            <w:r>
              <w:t xml:space="preserve"> </w:t>
            </w:r>
            <w:r w:rsidRPr="003E2620">
              <w:t>(%)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  <w:ind w:left="164"/>
            </w:pPr>
            <w:r w:rsidRPr="003E2620">
              <w:lastRenderedPageBreak/>
              <w:t>Lymph nodes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94 (22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74 (2</w:t>
            </w:r>
            <w:r>
              <w:t>2</w:t>
            </w:r>
            <w:r w:rsidRPr="003E2620">
              <w:t>)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0.86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70 (19)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31 (1</w:t>
            </w:r>
            <w:r>
              <w:t>7</w:t>
            </w:r>
            <w:r w:rsidRPr="003E2620">
              <w:t>)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5.64</w:t>
            </w: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  <w:ind w:left="164"/>
            </w:pPr>
            <w:r w:rsidRPr="003E2620">
              <w:t>Respiratory and digestive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49 (6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20 (</w:t>
            </w:r>
            <w:r>
              <w:t>6</w:t>
            </w:r>
            <w:r w:rsidRPr="003E2620">
              <w:t>)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0.55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22 (</w:t>
            </w:r>
            <w:r>
              <w:t>6</w:t>
            </w:r>
            <w:r w:rsidRPr="003E2620">
              <w:t>)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9 (</w:t>
            </w:r>
            <w:r>
              <w:t>5</w:t>
            </w:r>
            <w:r w:rsidRPr="003E2620">
              <w:t>)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4.77</w:t>
            </w: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shd w:val="clear" w:color="auto" w:fill="auto"/>
            <w:vAlign w:val="center"/>
            <w:hideMark/>
          </w:tcPr>
          <w:p w:rsidR="0041441F" w:rsidRPr="003E2620" w:rsidRDefault="0041441F" w:rsidP="00813E07">
            <w:pPr>
              <w:pStyle w:val="Tabletext"/>
              <w:ind w:left="164"/>
            </w:pPr>
            <w:r w:rsidRPr="003E2620">
              <w:t>Other sites (including bone)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665 (76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263 (78)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4.14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289 (78)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48 (80)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4.64</w:t>
            </w:r>
          </w:p>
        </w:tc>
      </w:tr>
      <w:tr w:rsidR="0041441F" w:rsidRPr="003E2620" w:rsidTr="00813E07">
        <w:trPr>
          <w:trHeight w:val="300"/>
        </w:trPr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  <w:ind w:left="164"/>
            </w:pPr>
            <w:r w:rsidRPr="003E2620">
              <w:t>Unspecified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23 (14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39 (11)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7.85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55 (1</w:t>
            </w:r>
            <w:r>
              <w:t>5</w:t>
            </w:r>
            <w:r w:rsidRPr="003E2620">
              <w:t>)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21 (11)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41F" w:rsidRPr="003E2620" w:rsidRDefault="0041441F" w:rsidP="00813E07">
            <w:pPr>
              <w:pStyle w:val="Tabletext"/>
            </w:pPr>
            <w:r w:rsidRPr="003E2620">
              <w:t>10.40</w:t>
            </w:r>
          </w:p>
        </w:tc>
      </w:tr>
    </w:tbl>
    <w:p w:rsidR="0041441F" w:rsidRPr="00EC6002" w:rsidRDefault="0041441F" w:rsidP="0041441F">
      <w:pPr>
        <w:pStyle w:val="Footer"/>
      </w:pPr>
      <w:r>
        <w:t xml:space="preserve">Abbreviations: </w:t>
      </w:r>
      <w:r w:rsidRPr="00EC6002">
        <w:t>ADT</w:t>
      </w:r>
      <w:r>
        <w:t>,</w:t>
      </w:r>
      <w:r w:rsidRPr="00EC6002">
        <w:t xml:space="preserve"> androgen deprivation therapy; IPTW</w:t>
      </w:r>
      <w:r>
        <w:t>,</w:t>
      </w:r>
      <w:r w:rsidRPr="00EC6002">
        <w:t xml:space="preserve"> inverse probability treatment weighting; LHRH</w:t>
      </w:r>
      <w:r>
        <w:t>,</w:t>
      </w:r>
      <w:r w:rsidRPr="00EC6002">
        <w:t xml:space="preserve"> luteinizing hormone-releasing hormone;</w:t>
      </w:r>
      <w:r w:rsidRPr="00363F5D">
        <w:t xml:space="preserve"> mCSPC</w:t>
      </w:r>
      <w:r>
        <w:t>,</w:t>
      </w:r>
      <w:r w:rsidRPr="00363F5D">
        <w:t xml:space="preserve"> metastatic castration</w:t>
      </w:r>
      <w:r>
        <w:t>-</w:t>
      </w:r>
      <w:r w:rsidRPr="00363F5D">
        <w:t>sensitive prostate cancer</w:t>
      </w:r>
      <w:r>
        <w:t xml:space="preserve">; </w:t>
      </w:r>
      <w:r w:rsidRPr="00EC6002">
        <w:t>N/A</w:t>
      </w:r>
      <w:r>
        <w:t>,</w:t>
      </w:r>
      <w:r w:rsidRPr="00EC6002">
        <w:t xml:space="preserve"> not applicable; NCI</w:t>
      </w:r>
      <w:r>
        <w:t>,</w:t>
      </w:r>
      <w:r w:rsidRPr="00EC6002">
        <w:t xml:space="preserve"> National Cancer Institute; </w:t>
      </w:r>
      <w:r>
        <w:t xml:space="preserve">NSAA, nonsteroidal anti-androgen; PSM, </w:t>
      </w:r>
      <w:r>
        <w:rPr>
          <w:bCs/>
        </w:rPr>
        <w:t>p</w:t>
      </w:r>
      <w:r w:rsidRPr="0051798A">
        <w:rPr>
          <w:bCs/>
        </w:rPr>
        <w:t xml:space="preserve">ropensity </w:t>
      </w:r>
      <w:r>
        <w:rPr>
          <w:bCs/>
        </w:rPr>
        <w:t>s</w:t>
      </w:r>
      <w:r w:rsidRPr="0051798A">
        <w:rPr>
          <w:bCs/>
        </w:rPr>
        <w:t xml:space="preserve">core </w:t>
      </w:r>
      <w:r>
        <w:rPr>
          <w:bCs/>
        </w:rPr>
        <w:t>m</w:t>
      </w:r>
      <w:r w:rsidRPr="0051798A">
        <w:rPr>
          <w:bCs/>
        </w:rPr>
        <w:t>atching</w:t>
      </w:r>
      <w:r>
        <w:rPr>
          <w:bCs/>
        </w:rPr>
        <w:t>;</w:t>
      </w:r>
      <w:r w:rsidRPr="0051798A">
        <w:rPr>
          <w:bCs/>
        </w:rPr>
        <w:t xml:space="preserve"> </w:t>
      </w:r>
      <w:r>
        <w:rPr>
          <w:bCs/>
        </w:rPr>
        <w:t xml:space="preserve">PSA, prostate-specific antigen; </w:t>
      </w:r>
      <w:r w:rsidRPr="00EC6002">
        <w:t>Q25-Q75, interquartile range; SD</w:t>
      </w:r>
      <w:r>
        <w:t>,</w:t>
      </w:r>
      <w:r w:rsidRPr="00EC6002">
        <w:t xml:space="preserve"> standard deviation</w:t>
      </w:r>
      <w:r>
        <w:t>; STD, s</w:t>
      </w:r>
      <w:r w:rsidRPr="00363F5D">
        <w:t>tandardized difference</w:t>
      </w:r>
      <w:r>
        <w:t>.</w:t>
      </w:r>
    </w:p>
    <w:p w:rsidR="0041441F" w:rsidRPr="00EC6002" w:rsidRDefault="0041441F" w:rsidP="0041441F">
      <w:pPr>
        <w:pStyle w:val="Footer"/>
      </w:pPr>
      <w:r w:rsidRPr="00EC6002">
        <w:rPr>
          <w:vertAlign w:val="superscript"/>
        </w:rPr>
        <w:t>a</w:t>
      </w:r>
      <w:r w:rsidRPr="00EC6002">
        <w:t>STD: standardized difference=100* (actual STD)</w:t>
      </w:r>
      <w:r>
        <w:t xml:space="preserve"> measured versus ADT-only</w:t>
      </w:r>
      <w:r w:rsidRPr="00EC6002">
        <w:t xml:space="preserve">. A standardized difference greater than 10 is considered </w:t>
      </w:r>
      <w:r>
        <w:t>s</w:t>
      </w:r>
      <w:r w:rsidRPr="00EC6002">
        <w:t xml:space="preserve">ignificant. Age and race were hard-matched, precluding STD calculations for these variables. </w:t>
      </w:r>
    </w:p>
    <w:p w:rsidR="0041441F" w:rsidRPr="00EC6002" w:rsidRDefault="0041441F" w:rsidP="0041441F">
      <w:pPr>
        <w:pStyle w:val="Footer"/>
      </w:pPr>
      <w:r w:rsidRPr="00EC6002">
        <w:rPr>
          <w:vertAlign w:val="superscript"/>
        </w:rPr>
        <w:t>b</w:t>
      </w:r>
      <w:r w:rsidRPr="00EC6002">
        <w:t>Prognostic variables were evaluated within 6 months prior to the index date</w:t>
      </w:r>
      <w:r>
        <w:t>.</w:t>
      </w:r>
    </w:p>
    <w:p w:rsidR="0041441F" w:rsidRDefault="0041441F" w:rsidP="0041441F">
      <w:pPr>
        <w:pStyle w:val="Footer"/>
        <w:sectPr w:rsidR="0041441F" w:rsidSect="00124B6C">
          <w:endnotePr>
            <w:numFmt w:val="decimal"/>
          </w:endnotePr>
          <w:pgSz w:w="15840" w:h="1224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  <w:r w:rsidRPr="00EC6002">
        <w:rPr>
          <w:vertAlign w:val="superscript"/>
        </w:rPr>
        <w:t>c</w:t>
      </w:r>
      <w:r w:rsidRPr="00EC6002">
        <w:t>Metastatic related variables were evaluated within ± 90 days from the index date</w:t>
      </w:r>
      <w:r>
        <w:t>.</w:t>
      </w:r>
    </w:p>
    <w:p w:rsidR="00104852" w:rsidRDefault="00104852">
      <w:bookmarkStart w:id="1" w:name="_GoBack"/>
      <w:bookmarkEnd w:id="1"/>
    </w:p>
    <w:sectPr w:rsidR="001048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3F9"/>
    <w:rsid w:val="00104852"/>
    <w:rsid w:val="0041441F"/>
    <w:rsid w:val="00CB5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3AE83A-34C8-47ED-B021-B715B88BA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441F"/>
    <w:pPr>
      <w:spacing w:after="240" w:line="480" w:lineRule="auto"/>
    </w:pPr>
    <w:rPr>
      <w:rFonts w:ascii="Arial" w:eastAsia="Times New Roman" w:hAnsi="Arial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41441F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41441F"/>
    <w:rPr>
      <w:rFonts w:ascii="Arial" w:eastAsia="Times New Roman" w:hAnsi="Arial" w:cs="Times New Roman"/>
      <w:sz w:val="18"/>
      <w:szCs w:val="20"/>
      <w:lang w:val="en-US"/>
    </w:rPr>
  </w:style>
  <w:style w:type="paragraph" w:customStyle="1" w:styleId="Tabletext">
    <w:name w:val="Table text"/>
    <w:basedOn w:val="Normal"/>
    <w:rsid w:val="0041441F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41441F"/>
    <w:pPr>
      <w:pageBreakBefore/>
      <w:outlineLvl w:val="0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83</Words>
  <Characters>3897</Characters>
  <Application>Microsoft Office Word</Application>
  <DocSecurity>0</DocSecurity>
  <Lines>32</Lines>
  <Paragraphs>9</Paragraphs>
  <ScaleCrop>false</ScaleCrop>
  <Company/>
  <LinksUpToDate>false</LinksUpToDate>
  <CharactersWithSpaces>4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Prabhu S.</cp:lastModifiedBy>
  <cp:revision>2</cp:revision>
  <dcterms:created xsi:type="dcterms:W3CDTF">2021-10-20T11:13:00Z</dcterms:created>
  <dcterms:modified xsi:type="dcterms:W3CDTF">2021-10-20T11:13:00Z</dcterms:modified>
</cp:coreProperties>
</file>